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Figure S4. </w:t>
      </w:r>
      <w:r>
        <w:rPr/>
        <w:t>Two-dimensional gel electrophoresis of Uniblue A derivatized recombinant cystatin.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drawing>
          <wp:inline distT="0" distB="0" distL="0" distR="0">
            <wp:extent cx="5942965" cy="283654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64" r="-3110" b="-3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/>
      </w:pPr>
      <w:r>
        <w:rPr/>
        <w:t xml:space="preserve">Uniblue A derivatized recombinant cystatin cannot be focused, even after 18930Vh of isoelectric-focusing. An increasing derivatization degree leads to a shift of the isoelectric point of the protein towards the basic region. Further, the band gets more diffuse, although the apparent molecular weight does not change significant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7:00Z</dcterms:created>
  <dc:creator>Robert Winkler</dc:creator>
  <dc:description/>
  <dc:language>en-US</dc:language>
  <cp:lastModifiedBy>Robert Winkler</cp:lastModifiedBy>
  <dcterms:modified xsi:type="dcterms:W3CDTF">2012-01-16T16:27:00Z</dcterms:modified>
  <cp:revision>2</cp:revision>
  <dc:subject/>
  <dc:title/>
</cp:coreProperties>
</file>